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00"/>
        <w:gridCol w:w="1378"/>
        <w:gridCol w:w="1378"/>
        <w:gridCol w:w="1378"/>
        <w:gridCol w:w="1378"/>
        <w:gridCol w:w="740"/>
      </w:tblGrid>
      <w:tr w:rsidR="00230245" w:rsidRPr="00997D48" w14:paraId="1C8BC46B" w14:textId="77777777" w:rsidTr="003402DC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B08C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B86EA" w14:textId="3D4D42F5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yG.WHtR</w:t>
            </w:r>
            <w:proofErr w:type="spellEnd"/>
            <w:r w:rsidR="00997D48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(N= 1303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9EB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230245" w:rsidRPr="00997D48" w14:paraId="6B240120" w14:textId="77777777" w:rsidTr="003402DC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B07BA" w14:textId="77777777" w:rsidR="00230245" w:rsidRPr="00997D48" w:rsidRDefault="00000000" w:rsidP="00997D48">
            <w:pPr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42FA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[2.94,4.63]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05A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4.63,5.21]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349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5.21,5.82]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5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CD17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5.82,8.66]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326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5E3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 Value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230245" w:rsidRPr="00997D48" w14:paraId="5E63E9FE" w14:textId="77777777" w:rsidTr="003402DC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C1BB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ge,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155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EBC7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0D44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61, 64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BB63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[60, 62]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B4A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43</w:t>
            </w:r>
          </w:p>
        </w:tc>
      </w:tr>
      <w:tr w:rsidR="00230245" w:rsidRPr="00997D48" w14:paraId="6DC8674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9D2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MI, (kg/m^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A50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 [23, 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3AD3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0 [27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8451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9 [29, 3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F226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 [34, 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E6B55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5A109EA3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E2AD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lcium, 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E484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6D0C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98F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6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F0FB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4 [2.3, 2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9F7B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</w:tr>
      <w:tr w:rsidR="00230245" w:rsidRPr="00997D48" w14:paraId="16455B96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C2E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Creatinine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D1DF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 [0.84, 0.9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48AF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[0.89, 0.9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081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 [0.87, 0.9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E0E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 [0.85, 0.9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4C3B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30245" w:rsidRPr="00997D48" w14:paraId="51170A03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58F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T,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DD76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24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D36B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4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8584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23, 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F815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5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1055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230245" w:rsidRPr="00997D48" w14:paraId="0B696AF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802E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T, (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FFA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[21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2A7D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23, 2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DF1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[23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7008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[25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BCAA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230245" w:rsidRPr="00997D48" w14:paraId="749317F3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5AF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P, (IU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6B78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[60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AC0C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[63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2883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6, 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115A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[69, 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96A6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5BADCD8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ACA2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holesterol, (m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9096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1 [5.1, 5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EE8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 [5.1, 5.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E057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 [5.2, 5.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47E3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 [5.0, 5.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A279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27</w:t>
            </w:r>
          </w:p>
        </w:tc>
      </w:tr>
      <w:tr w:rsidR="00230245" w:rsidRPr="00997D48" w14:paraId="4CE40E19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AA8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HE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21D7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[44, 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133F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41, 4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2C35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 [38, 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C1D0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[38, 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228C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39C9EB8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DB5D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otal energy, (kcal/day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4D98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76 [1,870, 2,0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2E1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25 [1,842, 2,0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AD8D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15 [1,811, 2,0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E775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99 [1,778, 2,0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440E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230245" w:rsidRPr="00997D48" w14:paraId="38700B36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7FB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itamin D, (nmol/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B7C4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[68, 7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A59A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[66, 7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0A3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[62, 6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A241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[58, 6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8415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5F37825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F7A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eight, (kg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B7DC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[65, 6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46F3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[75, 8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C695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 [82, 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74A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 [92, 9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946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2243488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1448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riglycerides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E32C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 [76, 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BAD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 [107, 1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9D5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 [138, 16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31E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 [170, 19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4252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6403865D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13AD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sting glucose, (m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AB92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 [96, 9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EA4E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 [102, 1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01B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 [107, 11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8E6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 [119, 1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307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36B37DF8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68EC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N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03ED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 [0.71, 0.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769C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 [0.76, 0.8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2404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 [0.76, 0.7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7B73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 [0.78, 0.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D466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419EB40B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459C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TH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3FF9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[1.0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1A38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 [1.1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AE05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 [1.1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085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 [1.1, 1.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36A3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1219ABE9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DF1B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S BMD, (gm/cm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E227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 [0.94, 0.9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F3A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[0.98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9DFC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 [0.98, 1.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B49D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 [1.0, 1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BE1F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230245" w:rsidRPr="00997D48" w14:paraId="3EA8E862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4CCE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6A4A5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3438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B1FDD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1AC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9442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</w:tr>
      <w:tr w:rsidR="00230245" w:rsidRPr="00997D48" w14:paraId="7F1CEEA9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CB7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B81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3, 4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6547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[44, 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44A5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[39, 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493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 [29, 4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8E83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1916A700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CB6A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7851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1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AE46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[41, 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9441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[46, 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53BA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[57, 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830E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0C9BB704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689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ac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64E88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A3E7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FAF5C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191D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4C5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230245" w:rsidRPr="00997D48" w14:paraId="5451C653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8C40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/multiraci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54DD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8.6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8BA6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8.6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4C8B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1, 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48AD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 [9.7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E3D49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1397CD73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24FD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0AD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 [6.6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50AD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8.2, 1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D607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[5.1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AECA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 [5.3, 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5B5AF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3A425E33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1643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1E4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[73, 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C0ED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[68, 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121E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[67, 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F24D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[70, 8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51850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08321F57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99A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come level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76E50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FDA5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7147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803AD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C86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230245" w:rsidRPr="00997D48" w14:paraId="7524C187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9131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167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 [86, 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D2E9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 [93, 9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1378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 [89, 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B829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 [86, 9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CD6AF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6FFF039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13C9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E8A6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 [5.0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1776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 [3.3, 7.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F65F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[5.0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6A41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[7.5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2FD5F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08BA950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AC9F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us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4106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543CA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65B1A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1A932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4B83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30245" w:rsidRPr="00997D48" w14:paraId="46CE06F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B36A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 drin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CA7A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[17, 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82BE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[21, 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8F0E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3, 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F437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[23, 4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BC269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6A6D324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F17B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in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E82D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[75, 8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ED33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[62, 7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CB2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[63, 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6748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[60, 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1455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7FEEBBC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FBA2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ducation attainment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5E9AD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549C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4B872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4A3BC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579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72449E1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667C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school or be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75CD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 [21, 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2468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[27, 4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8846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[41, 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B673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 [39, 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2702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7608A0BA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0EA9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 graduate or abov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4526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[66, 7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B534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[60, 7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6947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[46, 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C88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[46, 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EF1A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768E7322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AE75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e statu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A0AD6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E94DA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3242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1D742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CB2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230245" w:rsidRPr="00997D48" w14:paraId="6EC25B9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CDD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DBAD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[50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2B0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 [47, 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E036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[42, 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5B8C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[44, 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D5CEA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775D502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FAC5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017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4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8127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[39, 5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EEF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 [44, 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27F3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 [42, 5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F4B0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DAE0FE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99C1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ilk product consumption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33E9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260C3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7011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0B60E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F87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230245" w:rsidRPr="00997D48" w14:paraId="39D8BE66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5F79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8962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[13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390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[13, 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38B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2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640B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[12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C8937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08755227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2A7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3082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[13, 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C696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6.9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3845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[5.2, 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7F6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7.5, 1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C910C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827B28E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D5F0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tim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2BC7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[15, 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50C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 [22, 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F92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[26, 3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5C69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[25, 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0F5EE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6E19D94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9DE9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ft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DC52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4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A27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6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290A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4, 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39C2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 [33, 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A3CF7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5EFB10AF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2C6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ctivity level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F4C01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37B02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2E1DA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F5824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51EC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230245" w:rsidRPr="00997D48" w14:paraId="35028B78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F99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304E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[46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FCCB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[50, 6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E38B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[50, 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1A37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 [50, 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8B272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16AD84F7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3C1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C20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 [34, 5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E5C8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[34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1C7D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 [33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D7B6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 [35, 5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B32C" w14:textId="77777777" w:rsidR="00230245" w:rsidRPr="00997D48" w:rsidRDefault="002302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245" w:rsidRPr="00997D48" w14:paraId="72DFA141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B36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lucocorticoid use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833D4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 [1.7, 6.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9309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 [4.8, 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921B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 [1.3, 4.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01B3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 [5.8, 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DDE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230245" w:rsidRPr="00997D48" w14:paraId="534F4C47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A3460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ents with osteoporosi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00C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[15, 2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3553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[12, 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A222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[19, 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C60C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10, 2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41E8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230245" w:rsidRPr="00997D48" w14:paraId="4E34477D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285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ents with fracture history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942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[7.1, 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A59A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10, 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B382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[10, 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C4E4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[7.9, 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3E1A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230245" w:rsidRPr="00997D48" w14:paraId="7990C358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76A5D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abetes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8577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 [2.9, 7.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365E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[7.3, 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683A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[12, 2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35C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 [26, 4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58A1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230245" w:rsidRPr="00997D48" w14:paraId="1C9DB66B" w14:textId="77777777" w:rsidTr="003402DC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30346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ancer, 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17B75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 [16, 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A07F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[11, 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DECF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8.9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6EA3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[9.1, 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128F9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230245" w:rsidRPr="00997D48" w14:paraId="6E1C6688" w14:textId="77777777" w:rsidTr="003402DC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F82B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; %</w:t>
            </w:r>
          </w:p>
        </w:tc>
      </w:tr>
      <w:tr w:rsidR="00230245" w:rsidRPr="00997D48" w14:paraId="6BDDB81D" w14:textId="77777777" w:rsidTr="003402DC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6523C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I = Confidence Interval</w:t>
            </w:r>
          </w:p>
        </w:tc>
      </w:tr>
      <w:tr w:rsidR="00230245" w:rsidRPr="00997D48" w14:paraId="294EE434" w14:textId="77777777" w:rsidTr="003402DC">
        <w:trPr>
          <w:jc w:val="center"/>
        </w:trPr>
        <w:tc>
          <w:tcPr>
            <w:tcW w:w="0" w:type="auto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1517" w14:textId="77777777" w:rsidR="00230245" w:rsidRPr="00997D4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</w:rPr>
            </w:pP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997D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Wilcoxon rank-sum test for complex survey samples; chi-squared test with Rao &amp; Scott's second-order correction</w:t>
            </w:r>
          </w:p>
        </w:tc>
      </w:tr>
    </w:tbl>
    <w:p w14:paraId="5295785B" w14:textId="77777777" w:rsidR="0044571E" w:rsidRPr="00997D48" w:rsidRDefault="0044571E">
      <w:pPr>
        <w:rPr>
          <w:rFonts w:ascii="Times New Roman" w:hAnsi="Times New Roman" w:cs="Times New Roman"/>
        </w:rPr>
      </w:pPr>
    </w:p>
    <w:sectPr w:rsidR="0044571E" w:rsidRPr="00997D48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96865750">
    <w:abstractNumId w:val="1"/>
  </w:num>
  <w:num w:numId="2" w16cid:durableId="2065711588">
    <w:abstractNumId w:val="2"/>
  </w:num>
  <w:num w:numId="3" w16cid:durableId="860168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0NTIytTS0MDI1tDBQ0lEKTi0uzszPAykwrAUA/fGIFywAAAA="/>
  </w:docVars>
  <w:rsids>
    <w:rsidRoot w:val="00230245"/>
    <w:rsid w:val="00230245"/>
    <w:rsid w:val="002F4C32"/>
    <w:rsid w:val="003402DC"/>
    <w:rsid w:val="0044571E"/>
    <w:rsid w:val="00997D48"/>
    <w:rsid w:val="00D73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E1E3C"/>
  <w15:docId w15:val="{96C9B461-3B27-4CBE-B3DD-1ADFE2ED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7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赖赖 赖</cp:lastModifiedBy>
  <cp:revision>11</cp:revision>
  <dcterms:created xsi:type="dcterms:W3CDTF">2017-02-28T11:18:00Z</dcterms:created>
  <dcterms:modified xsi:type="dcterms:W3CDTF">2024-11-15T13:51:00Z</dcterms:modified>
  <cp:category/>
</cp:coreProperties>
</file>